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DABB" w14:textId="2A82F9E0" w:rsidR="00B12D18" w:rsidRPr="00C04A92" w:rsidRDefault="00B12D18">
      <w:pPr>
        <w:rPr>
          <w:sz w:val="20"/>
          <w:szCs w:val="20"/>
        </w:rPr>
      </w:pPr>
    </w:p>
    <w:tbl>
      <w:tblPr>
        <w:tblW w:w="13643" w:type="dxa"/>
        <w:tblLook w:val="04A0" w:firstRow="1" w:lastRow="0" w:firstColumn="1" w:lastColumn="0" w:noHBand="0" w:noVBand="1"/>
      </w:tblPr>
      <w:tblGrid>
        <w:gridCol w:w="1971"/>
        <w:gridCol w:w="2633"/>
        <w:gridCol w:w="1929"/>
        <w:gridCol w:w="2772"/>
        <w:gridCol w:w="2772"/>
        <w:gridCol w:w="1566"/>
      </w:tblGrid>
      <w:tr w:rsidR="00A7441A" w:rsidRPr="00C04A92" w14:paraId="2AB7A92F" w14:textId="77777777" w:rsidTr="009263C5">
        <w:trPr>
          <w:trHeight w:val="320"/>
        </w:trPr>
        <w:tc>
          <w:tcPr>
            <w:tcW w:w="136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86A8" w14:textId="44C5389E" w:rsidR="00A7441A" w:rsidRPr="00C04A92" w:rsidRDefault="00A7441A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8B42F8"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C04A92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C04A92">
              <w:rPr>
                <w:color w:val="000000"/>
                <w:sz w:val="20"/>
                <w:szCs w:val="20"/>
              </w:rPr>
              <w:t xml:space="preserve"> Association of traumatic brain injury by severity with cognitive performance trajectories by among those with and without an APOE e4 allele</w:t>
            </w:r>
          </w:p>
        </w:tc>
      </w:tr>
      <w:tr w:rsidR="00A7441A" w:rsidRPr="00C04A92" w14:paraId="45EEC9ED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4DB" w14:textId="77777777" w:rsidR="00A7441A" w:rsidRPr="00C04A92" w:rsidRDefault="00A744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C06" w14:textId="77777777" w:rsidR="00A7441A" w:rsidRPr="00C04A92" w:rsidRDefault="00A7441A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C53" w14:textId="77777777" w:rsidR="00A7441A" w:rsidRPr="00C04A92" w:rsidRDefault="00A7441A">
            <w:pPr>
              <w:rPr>
                <w:sz w:val="20"/>
                <w:szCs w:val="20"/>
              </w:rPr>
            </w:pPr>
          </w:p>
        </w:tc>
        <w:tc>
          <w:tcPr>
            <w:tcW w:w="5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7431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APOE ε4 carrier stat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60D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7441A" w:rsidRPr="00C04A92" w14:paraId="13036DA9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74B1" w14:textId="77777777" w:rsidR="00A7441A" w:rsidRPr="00C04A92" w:rsidRDefault="00A7441A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435" w14:textId="77777777" w:rsidR="00A7441A" w:rsidRPr="00C04A92" w:rsidRDefault="00A7441A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379" w14:textId="77777777" w:rsidR="00A7441A" w:rsidRPr="00C04A92" w:rsidRDefault="00A7441A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A37" w14:textId="2DABCFAF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No (n=9</w:t>
            </w:r>
            <w:r w:rsidR="00A1724D" w:rsidRPr="00C04A92">
              <w:rPr>
                <w:color w:val="000000"/>
                <w:sz w:val="20"/>
                <w:szCs w:val="20"/>
              </w:rPr>
              <w:t>48</w:t>
            </w:r>
            <w:r w:rsidRPr="00C04A9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0FA" w14:textId="334B4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Yes (n=3</w:t>
            </w:r>
            <w:r w:rsidR="00A1724D" w:rsidRPr="00C04A92">
              <w:rPr>
                <w:color w:val="000000"/>
                <w:sz w:val="20"/>
                <w:szCs w:val="20"/>
              </w:rPr>
              <w:t>94</w:t>
            </w:r>
            <w:r w:rsidRPr="00C04A9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E39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7441A" w:rsidRPr="00C04A92" w14:paraId="3F82401E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B4C7" w14:textId="77777777" w:rsidR="00A7441A" w:rsidRPr="00C04A92" w:rsidRDefault="00A7441A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FB99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1D75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FB87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44B5" w14:textId="77777777" w:rsidR="00A7441A" w:rsidRPr="00C04A92" w:rsidRDefault="00A7441A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A559" w14:textId="6A01605E" w:rsidR="00A7441A" w:rsidRPr="00C04A92" w:rsidRDefault="0034113D">
            <w:pPr>
              <w:jc w:val="center"/>
              <w:rPr>
                <w:color w:val="000000"/>
                <w:sz w:val="20"/>
                <w:szCs w:val="20"/>
              </w:rPr>
            </w:pPr>
            <w:r w:rsidRPr="00C04A92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C04A92">
              <w:rPr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</w:tr>
      <w:tr w:rsidR="00A45FC8" w:rsidRPr="00C04A92" w14:paraId="54EE0B65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140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944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534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204" w14:textId="5D1C5363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16:00Z">
              <w:r>
                <w:rPr>
                  <w:color w:val="000000"/>
                  <w:sz w:val="20"/>
                  <w:szCs w:val="20"/>
                </w:rPr>
                <w:t>-0.0288 (-0.1828; 0.1252)</w:t>
              </w:r>
            </w:ins>
            <w:del w:id="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345 (-0.1888; 0.1198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6379" w14:textId="01DDCCD5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16:00Z">
              <w:r>
                <w:rPr>
                  <w:color w:val="000000"/>
                  <w:sz w:val="20"/>
                  <w:szCs w:val="20"/>
                </w:rPr>
                <w:t>0.137 (-0.1043; 0.3783)</w:t>
              </w:r>
            </w:ins>
            <w:del w:id="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1446 (-0.0964; 0.3857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1A3" w14:textId="4A830CE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0.</w:t>
            </w:r>
            <w:ins w:id="4" w:author="Alexander I Posis" w:date="2024-03-30T16:17:00Z">
              <w:r w:rsidR="00926550">
                <w:rPr>
                  <w:color w:val="000000"/>
                  <w:sz w:val="20"/>
                  <w:szCs w:val="20"/>
                </w:rPr>
                <w:t>585</w:t>
              </w:r>
            </w:ins>
            <w:del w:id="5" w:author="Alexander I Posis" w:date="2024-03-30T16:17:00Z">
              <w:r w:rsidRPr="00C04A92" w:rsidDel="00926550">
                <w:rPr>
                  <w:color w:val="000000"/>
                  <w:sz w:val="20"/>
                  <w:szCs w:val="20"/>
                </w:rPr>
                <w:delText>601</w:delText>
              </w:r>
            </w:del>
          </w:p>
        </w:tc>
      </w:tr>
      <w:tr w:rsidR="00A45FC8" w:rsidRPr="00C04A92" w14:paraId="45B70705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215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9B27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3BF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B24B" w14:textId="023F7044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16:00Z">
              <w:r>
                <w:rPr>
                  <w:color w:val="000000"/>
                  <w:sz w:val="20"/>
                  <w:szCs w:val="20"/>
                </w:rPr>
                <w:t>0.0775 (-0.1426; 0.2976)</w:t>
              </w:r>
            </w:ins>
            <w:del w:id="7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698 (-0.1506; 0.2902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ACC" w14:textId="01F4F7CD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16:00Z">
              <w:r>
                <w:rPr>
                  <w:color w:val="000000"/>
                  <w:sz w:val="20"/>
                  <w:szCs w:val="20"/>
                </w:rPr>
                <w:t>0.3036 (-0.0419; 0.6491)</w:t>
              </w:r>
            </w:ins>
            <w:del w:id="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306 (-0.0384; 0.6504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5CC0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264B9C7D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96B" w14:textId="77777777" w:rsidR="00A45FC8" w:rsidRPr="00C04A92" w:rsidRDefault="00A45FC8" w:rsidP="00A45F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61B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512F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478" w14:textId="1B10CCDB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16:00Z">
              <w:r>
                <w:rPr>
                  <w:color w:val="000000"/>
                  <w:sz w:val="20"/>
                  <w:szCs w:val="20"/>
                </w:rPr>
                <w:t>-0.0427 (-0.0487; -0.0367)</w:t>
              </w:r>
            </w:ins>
            <w:del w:id="1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432 (-0.0491; -0.0372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281" w14:textId="1988CC45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16:00Z">
              <w:r>
                <w:rPr>
                  <w:color w:val="000000"/>
                  <w:sz w:val="20"/>
                  <w:szCs w:val="20"/>
                </w:rPr>
                <w:t>-0.046 (-0.0553; -0.0368)</w:t>
              </w:r>
            </w:ins>
            <w:del w:id="1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464 (-0.0557; -0.0372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093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2EE1BDCB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2D05" w14:textId="77777777" w:rsidR="00A45FC8" w:rsidRPr="00C04A92" w:rsidRDefault="00A45FC8" w:rsidP="00A45F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8D6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9A6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B1A" w14:textId="1D00742C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16:00Z">
              <w:r>
                <w:rPr>
                  <w:color w:val="000000"/>
                  <w:sz w:val="20"/>
                  <w:szCs w:val="20"/>
                </w:rPr>
                <w:t>-0.008 (-0.0203; 0.0042)</w:t>
              </w:r>
            </w:ins>
            <w:del w:id="15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068 (-0.019; 0.0054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E52" w14:textId="75309450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16:00Z">
              <w:r>
                <w:rPr>
                  <w:color w:val="000000"/>
                  <w:sz w:val="20"/>
                  <w:szCs w:val="20"/>
                </w:rPr>
                <w:t>-0.0131 (-0.0323; 0.006)</w:t>
              </w:r>
            </w:ins>
            <w:del w:id="17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127 (-0.0319; 0.0066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C84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4486640F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66B" w14:textId="77777777" w:rsidR="00A45FC8" w:rsidRPr="00C04A92" w:rsidRDefault="00A45FC8" w:rsidP="00A45F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042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8891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E6D" w14:textId="7304B7C3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16:00Z">
              <w:r>
                <w:rPr>
                  <w:color w:val="000000"/>
                  <w:sz w:val="20"/>
                  <w:szCs w:val="20"/>
                </w:rPr>
                <w:t>-0.0024 (-0.0204; 0.0157)</w:t>
              </w:r>
            </w:ins>
            <w:del w:id="1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023 (-0.0202; 0.0156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DF1" w14:textId="0D03A5B4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16:00Z">
              <w:r>
                <w:rPr>
                  <w:color w:val="000000"/>
                  <w:sz w:val="20"/>
                  <w:szCs w:val="20"/>
                </w:rPr>
                <w:t>-0.0188 (-0.0474; 0.0097)</w:t>
              </w:r>
            </w:ins>
            <w:del w:id="2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139 (-0.042; 0.0143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113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5BA2CBD2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917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8CC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41A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2B1" w14:textId="5F3A85EA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16:00Z">
              <w:r>
                <w:rPr>
                  <w:color w:val="000000"/>
                  <w:sz w:val="20"/>
                  <w:szCs w:val="20"/>
                </w:rPr>
                <w:t>0.0559 (-0.0841; 0.1959)</w:t>
              </w:r>
            </w:ins>
            <w:del w:id="2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572 (-0.0835; 0.198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173" w14:textId="4F23C698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16:00Z">
              <w:r>
                <w:rPr>
                  <w:color w:val="000000"/>
                  <w:sz w:val="20"/>
                  <w:szCs w:val="20"/>
                </w:rPr>
                <w:t>0.1045 (-0.1336; 0.3426)</w:t>
              </w:r>
            </w:ins>
            <w:del w:id="25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971 (-0.1403; 0.3345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D7C0" w14:textId="4793CD0F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r w:rsidRPr="00C04A92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A45FC8" w:rsidRPr="00C04A92" w14:paraId="7B883142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26DC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B28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115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40C" w14:textId="08F9CF4E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16:00Z">
              <w:r>
                <w:rPr>
                  <w:color w:val="000000"/>
                  <w:sz w:val="20"/>
                  <w:szCs w:val="20"/>
                </w:rPr>
                <w:t>0.0767 (-0.1234; 0.2768)</w:t>
              </w:r>
            </w:ins>
            <w:del w:id="27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762 (-0.1249; 0.2774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AA5" w14:textId="7AED2F89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16:00Z">
              <w:r>
                <w:rPr>
                  <w:color w:val="000000"/>
                  <w:sz w:val="20"/>
                  <w:szCs w:val="20"/>
                </w:rPr>
                <w:t>0.0349 (-0.3137; 0.3835)</w:t>
              </w:r>
            </w:ins>
            <w:del w:id="2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248 (-0.3223; 0.372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D76C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60454F61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7E4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37E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56B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3240" w14:textId="20825DC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30" w:author="Alexander I Posis" w:date="2024-03-30T16:16:00Z">
              <w:r>
                <w:rPr>
                  <w:color w:val="000000"/>
                  <w:sz w:val="20"/>
                  <w:szCs w:val="20"/>
                </w:rPr>
                <w:t>-0.0641 (-0.0696; -0.0586)</w:t>
              </w:r>
            </w:ins>
            <w:del w:id="3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645 (-0.07; -0.0589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75C6" w14:textId="7210E538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32" w:author="Alexander I Posis" w:date="2024-03-30T16:16:00Z">
              <w:r>
                <w:rPr>
                  <w:color w:val="000000"/>
                  <w:sz w:val="20"/>
                  <w:szCs w:val="20"/>
                </w:rPr>
                <w:t>-0.0695 (-0.0781; -0.0608)</w:t>
              </w:r>
            </w:ins>
            <w:del w:id="3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708 (-0.0794; -0.0622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36F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1010F228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612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7B7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5E4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093" w14:textId="7E371A1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ins w:id="34" w:author="Alexander I Posis" w:date="2024-03-30T16:16:00Z">
              <w:r>
                <w:rPr>
                  <w:color w:val="000000"/>
                  <w:sz w:val="20"/>
                  <w:szCs w:val="20"/>
                </w:rPr>
                <w:t>-0.0012 (-0.0124; 0.0101)</w:t>
              </w:r>
            </w:ins>
            <w:del w:id="35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019 (-0.0132; 0.0094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B96" w14:textId="0F322B7A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ins w:id="36" w:author="Alexander I Posis" w:date="2024-03-30T16:16:00Z">
              <w:r>
                <w:rPr>
                  <w:color w:val="000000"/>
                  <w:sz w:val="20"/>
                  <w:szCs w:val="20"/>
                </w:rPr>
                <w:t>-0.0294 (-0.0474; -0.0114)</w:t>
              </w:r>
            </w:ins>
            <w:del w:id="37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286 (-0.0465; -0.0107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AE93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3476EE34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736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9AD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3D1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6F7" w14:textId="1D16272B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38" w:author="Alexander I Posis" w:date="2024-03-30T16:16:00Z">
              <w:r>
                <w:rPr>
                  <w:color w:val="000000"/>
                  <w:sz w:val="20"/>
                  <w:szCs w:val="20"/>
                </w:rPr>
                <w:t>-0.0106 (-0.0274; 0.0062)</w:t>
              </w:r>
            </w:ins>
            <w:del w:id="3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109 (-0.0277; 0.0059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ADB" w14:textId="17950880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40" w:author="Alexander I Posis" w:date="2024-03-30T16:16:00Z">
              <w:r>
                <w:rPr>
                  <w:color w:val="000000"/>
                  <w:sz w:val="20"/>
                  <w:szCs w:val="20"/>
                </w:rPr>
                <w:t>0.0126 (-0.0142; 0.0395)</w:t>
              </w:r>
            </w:ins>
            <w:del w:id="4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127 (-0.0136; 0.0391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755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5AE3AFEC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3F4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4A9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C40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976" w14:textId="35997C2A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42" w:author="Alexander I Posis" w:date="2024-03-30T16:16:00Z">
              <w:r>
                <w:rPr>
                  <w:color w:val="000000"/>
                  <w:sz w:val="20"/>
                  <w:szCs w:val="20"/>
                </w:rPr>
                <w:t>-0.0305 (-0.1891; 0.1282)</w:t>
              </w:r>
            </w:ins>
            <w:del w:id="4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304 (-0.1891; 0.1282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EE9" w14:textId="303B78A8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44" w:author="Alexander I Posis" w:date="2024-03-30T16:16:00Z">
              <w:r>
                <w:rPr>
                  <w:color w:val="000000"/>
                  <w:sz w:val="20"/>
                  <w:szCs w:val="20"/>
                </w:rPr>
                <w:t>-0.0807 (-0.3259; 0.1645)</w:t>
              </w:r>
            </w:ins>
            <w:del w:id="45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819 (-0.3271; 0.1633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F95" w14:textId="45033BE1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0.7</w:t>
            </w:r>
            <w:ins w:id="46" w:author="Alexander I Posis" w:date="2024-03-30T16:17:00Z">
              <w:r w:rsidR="00926550">
                <w:rPr>
                  <w:color w:val="000000"/>
                  <w:sz w:val="20"/>
                  <w:szCs w:val="20"/>
                </w:rPr>
                <w:t>28</w:t>
              </w:r>
            </w:ins>
            <w:del w:id="47" w:author="Alexander I Posis" w:date="2024-03-30T16:17:00Z">
              <w:r w:rsidRPr="00C04A92" w:rsidDel="00926550">
                <w:rPr>
                  <w:color w:val="000000"/>
                  <w:sz w:val="20"/>
                  <w:szCs w:val="20"/>
                </w:rPr>
                <w:delText>50</w:delText>
              </w:r>
            </w:del>
          </w:p>
        </w:tc>
      </w:tr>
      <w:tr w:rsidR="00A45FC8" w:rsidRPr="00C04A92" w14:paraId="021ED689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4CC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DD0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E706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F70" w14:textId="67548EE9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48" w:author="Alexander I Posis" w:date="2024-03-30T16:16:00Z">
              <w:r>
                <w:rPr>
                  <w:color w:val="000000"/>
                  <w:sz w:val="20"/>
                  <w:szCs w:val="20"/>
                </w:rPr>
                <w:t>-0.1148 (-0.3417; 0.1121)</w:t>
              </w:r>
            </w:ins>
            <w:del w:id="4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108 (-0.3348; 0.1188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8DC" w14:textId="16F8689D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50" w:author="Alexander I Posis" w:date="2024-03-30T16:16:00Z">
              <w:r>
                <w:rPr>
                  <w:color w:val="000000"/>
                  <w:sz w:val="20"/>
                  <w:szCs w:val="20"/>
                </w:rPr>
                <w:t>0.074 (-0.2761; 0.4241)</w:t>
              </w:r>
            </w:ins>
            <w:del w:id="5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681 (-0.2814; 0.4176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C6C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5A995729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D70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051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0325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5B0" w14:textId="5DDF6B73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52" w:author="Alexander I Posis" w:date="2024-03-30T16:16:00Z">
              <w:r>
                <w:rPr>
                  <w:color w:val="000000"/>
                  <w:sz w:val="20"/>
                  <w:szCs w:val="20"/>
                </w:rPr>
                <w:t>-0.0944 (-0.1004; -0.0883)</w:t>
              </w:r>
            </w:ins>
            <w:del w:id="5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937 (-0.0998; -0.0876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335" w14:textId="6A6302FF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54" w:author="Alexander I Posis" w:date="2024-03-30T16:16:00Z">
              <w:r>
                <w:rPr>
                  <w:color w:val="000000"/>
                  <w:sz w:val="20"/>
                  <w:szCs w:val="20"/>
                </w:rPr>
                <w:t>-0.0895 (-0.0984; -0.0805)</w:t>
              </w:r>
            </w:ins>
            <w:del w:id="55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893 (-0.0981; -0.0804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307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294103D4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502" w14:textId="77777777" w:rsidR="00A45FC8" w:rsidRPr="00C04A92" w:rsidRDefault="00A45FC8" w:rsidP="00A45FC8">
            <w:pPr>
              <w:rPr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3E6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DAF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615" w14:textId="314224F9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56" w:author="Alexander I Posis" w:date="2024-03-30T16:16:00Z">
              <w:r>
                <w:rPr>
                  <w:color w:val="000000"/>
                  <w:sz w:val="20"/>
                  <w:szCs w:val="20"/>
                </w:rPr>
                <w:t>0.0052 (-0.0071; 0.0176)</w:t>
              </w:r>
            </w:ins>
            <w:del w:id="57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042 (-0.0083; 0.0166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F7F" w14:textId="4B4C4413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58" w:author="Alexander I Posis" w:date="2024-03-30T16:16:00Z">
              <w:r>
                <w:rPr>
                  <w:color w:val="000000"/>
                  <w:sz w:val="20"/>
                  <w:szCs w:val="20"/>
                </w:rPr>
                <w:t>0.009 (-0.0096; 0.0276)</w:t>
              </w:r>
            </w:ins>
            <w:del w:id="59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0.0088 (-0.0097; 0.0272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79FF" w14:textId="77777777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5FC8" w:rsidRPr="00C04A92" w14:paraId="209D6A1C" w14:textId="77777777" w:rsidTr="009263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ADD6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D212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C285" w14:textId="77777777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Moderate/sever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5B2F" w14:textId="6F0D854B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60" w:author="Alexander I Posis" w:date="2024-03-30T16:16:00Z">
              <w:r>
                <w:rPr>
                  <w:color w:val="000000"/>
                  <w:sz w:val="20"/>
                  <w:szCs w:val="20"/>
                </w:rPr>
                <w:t>-0.0077 (-0.0261; 0.0107)</w:t>
              </w:r>
            </w:ins>
            <w:del w:id="61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085 (-0.0269; 0.0099)</w:delText>
              </w:r>
            </w:del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DF02" w14:textId="7310ABCC" w:rsidR="00A45FC8" w:rsidRPr="00C04A92" w:rsidRDefault="00A45FC8" w:rsidP="00A45FC8">
            <w:pPr>
              <w:jc w:val="right"/>
              <w:rPr>
                <w:color w:val="000000"/>
                <w:sz w:val="20"/>
                <w:szCs w:val="20"/>
              </w:rPr>
            </w:pPr>
            <w:ins w:id="62" w:author="Alexander I Posis" w:date="2024-03-30T16:16:00Z">
              <w:r>
                <w:rPr>
                  <w:color w:val="000000"/>
                  <w:sz w:val="20"/>
                  <w:szCs w:val="20"/>
                </w:rPr>
                <w:t>-0.0131 (-0.0408; 0.0145)</w:t>
              </w:r>
            </w:ins>
            <w:del w:id="63" w:author="Alexander I Posis" w:date="2024-03-30T16:16:00Z">
              <w:r w:rsidRPr="00C04A92" w:rsidDel="00AC1B90">
                <w:rPr>
                  <w:color w:val="000000"/>
                  <w:sz w:val="20"/>
                  <w:szCs w:val="20"/>
                </w:rPr>
                <w:delText>-0.0083 (-0.0353; 0.0188)</w:delText>
              </w:r>
            </w:del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2DC4" w14:textId="2DF44801" w:rsidR="00A45FC8" w:rsidRPr="00C04A92" w:rsidRDefault="00A45FC8" w:rsidP="00A45FC8">
            <w:pPr>
              <w:rPr>
                <w:color w:val="000000"/>
                <w:sz w:val="20"/>
                <w:szCs w:val="20"/>
              </w:rPr>
            </w:pPr>
            <w:r w:rsidRPr="00C04A92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B4A66F4" w14:textId="630FFE31" w:rsidR="00BC5005" w:rsidRPr="00C04A92" w:rsidRDefault="00A7441A" w:rsidP="00D23D65">
      <w:pPr>
        <w:rPr>
          <w:noProof/>
          <w14:ligatures w14:val="standardContextual"/>
        </w:rPr>
      </w:pPr>
      <w:r w:rsidRPr="00C04A92">
        <w:rPr>
          <w:i/>
          <w:iCs/>
          <w:color w:val="000000"/>
          <w:sz w:val="20"/>
          <w:szCs w:val="20"/>
        </w:rPr>
        <w:t>Note</w:t>
      </w:r>
      <w:r w:rsidRPr="00C04A92">
        <w:rPr>
          <w:color w:val="000000"/>
          <w:sz w:val="20"/>
          <w:szCs w:val="20"/>
        </w:rPr>
        <w:t>: Beta (β) and 95% confidence intervals (CI) are derived from linear mixed-effects models that included random intercepts and family-relatedness a random effect to adjust for correlation between twin pairs. Time is defined as years from baseline. Model</w:t>
      </w:r>
      <w:r w:rsidR="00145CEE" w:rsidRPr="00C04A92">
        <w:rPr>
          <w:color w:val="000000"/>
          <w:sz w:val="20"/>
          <w:szCs w:val="20"/>
        </w:rPr>
        <w:t>s included</w:t>
      </w:r>
      <w:r w:rsidRPr="00C04A92">
        <w:rPr>
          <w:color w:val="000000"/>
          <w:sz w:val="20"/>
          <w:szCs w:val="20"/>
        </w:rPr>
        <w:t xml:space="preserve"> fixed effects of TBI, time, and a TBI by time interaction term, and adjusted for baseline age (centered at </w:t>
      </w:r>
      <w:r w:rsidR="00F313C4" w:rsidRPr="00C04A92">
        <w:rPr>
          <w:color w:val="000000"/>
          <w:sz w:val="20"/>
          <w:szCs w:val="20"/>
        </w:rPr>
        <w:t>57.86 years, the average age of entry into VETSA</w:t>
      </w:r>
      <w:r w:rsidRPr="00C04A92">
        <w:rPr>
          <w:color w:val="000000"/>
          <w:sz w:val="20"/>
          <w:szCs w:val="20"/>
        </w:rPr>
        <w:t>), race/ethnicity, education, annual family income, and young adult cognitive ability (AFQT at age 20)</w:t>
      </w:r>
      <w:r w:rsidR="00311A70" w:rsidRPr="00C04A92">
        <w:rPr>
          <w:color w:val="000000"/>
          <w:sz w:val="20"/>
          <w:szCs w:val="20"/>
        </w:rPr>
        <w:t xml:space="preserve"> as well as </w:t>
      </w:r>
      <w:r w:rsidRPr="00C04A92">
        <w:rPr>
          <w:color w:val="000000"/>
          <w:sz w:val="20"/>
          <w:szCs w:val="20"/>
        </w:rPr>
        <w:t>time-varying BMI (standardized), smoking status, alcohol use, substance abuse</w:t>
      </w:r>
      <w:r w:rsidR="00763156" w:rsidRPr="00C04A92">
        <w:rPr>
          <w:color w:val="000000"/>
          <w:sz w:val="20"/>
          <w:szCs w:val="20"/>
        </w:rPr>
        <w:t xml:space="preserve">, </w:t>
      </w:r>
      <w:r w:rsidRPr="00C04A92">
        <w:rPr>
          <w:color w:val="000000"/>
          <w:sz w:val="20"/>
          <w:szCs w:val="20"/>
        </w:rPr>
        <w:t xml:space="preserve">varying relationship status, participation in religious activities, number of close friends, social isolation, </w:t>
      </w:r>
      <w:del w:id="64" w:author="Alexander I Posis" w:date="2024-03-30T16:17:00Z">
        <w:r w:rsidRPr="00C04A92" w:rsidDel="00A20B48">
          <w:rPr>
            <w:color w:val="000000"/>
            <w:sz w:val="20"/>
            <w:szCs w:val="20"/>
          </w:rPr>
          <w:delText>depressive symptom severity</w:delText>
        </w:r>
      </w:del>
      <w:ins w:id="65" w:author="Alexander I Posis" w:date="2024-03-30T16:17:00Z">
        <w:r w:rsidR="00A20B48">
          <w:rPr>
            <w:color w:val="000000"/>
            <w:sz w:val="20"/>
            <w:szCs w:val="20"/>
          </w:rPr>
          <w:t>elevated psychiatric symptoms</w:t>
        </w:r>
      </w:ins>
      <w:r w:rsidR="00627085" w:rsidRPr="00C04A92">
        <w:rPr>
          <w:color w:val="000000"/>
          <w:sz w:val="20"/>
          <w:szCs w:val="20"/>
        </w:rPr>
        <w:t xml:space="preserve">, and </w:t>
      </w:r>
      <w:r w:rsidRPr="00C04A92">
        <w:rPr>
          <w:color w:val="000000"/>
          <w:sz w:val="20"/>
          <w:szCs w:val="20"/>
        </w:rPr>
        <w:t>APOE ε4 carrier status.</w:t>
      </w:r>
      <w:r w:rsidRPr="00C04A92">
        <w:rPr>
          <w:sz w:val="20"/>
          <w:szCs w:val="20"/>
        </w:rPr>
        <w:t xml:space="preserve"> </w:t>
      </w:r>
      <w:r w:rsidRPr="00C04A92">
        <w:rPr>
          <w:i/>
          <w:iCs/>
          <w:color w:val="000000"/>
          <w:sz w:val="20"/>
          <w:szCs w:val="20"/>
        </w:rPr>
        <w:t>P</w:t>
      </w:r>
      <w:r w:rsidRPr="00C04A92">
        <w:rPr>
          <w:color w:val="000000"/>
          <w:sz w:val="20"/>
          <w:szCs w:val="20"/>
        </w:rPr>
        <w:t xml:space="preserve"> values for interaction (</w:t>
      </w:r>
      <w:r w:rsidRPr="00C04A92">
        <w:rPr>
          <w:i/>
          <w:iCs/>
          <w:color w:val="000000"/>
          <w:sz w:val="20"/>
          <w:szCs w:val="20"/>
        </w:rPr>
        <w:t>P</w:t>
      </w:r>
      <w:r w:rsidRPr="00C04A92">
        <w:rPr>
          <w:color w:val="000000"/>
          <w:sz w:val="20"/>
          <w:szCs w:val="20"/>
          <w:vertAlign w:val="subscript"/>
        </w:rPr>
        <w:t>Interaction</w:t>
      </w:r>
      <w:r w:rsidRPr="00C04A92">
        <w:rPr>
          <w:color w:val="000000"/>
          <w:sz w:val="20"/>
          <w:szCs w:val="20"/>
        </w:rPr>
        <w:t>) were calculated using likelihood ratio tests to compare fully adjusted models with and without a 3-way interaction of APOE ε4 carrier status by TBI by time.</w:t>
      </w:r>
      <w:r w:rsidR="00D23D65" w:rsidRPr="00C04A92">
        <w:rPr>
          <w:noProof/>
          <w14:ligatures w14:val="standardContextual"/>
        </w:rPr>
        <w:t xml:space="preserve"> </w:t>
      </w:r>
    </w:p>
    <w:sectPr w:rsidR="00BC5005" w:rsidRPr="00C04A92" w:rsidSect="00F85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88F01" w14:textId="77777777" w:rsidR="00F8535F" w:rsidRDefault="00F8535F" w:rsidP="00DB0599">
      <w:r>
        <w:separator/>
      </w:r>
    </w:p>
  </w:endnote>
  <w:endnote w:type="continuationSeparator" w:id="0">
    <w:p w14:paraId="5A6EDF5E" w14:textId="77777777" w:rsidR="00F8535F" w:rsidRDefault="00F8535F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3CB2C" w14:textId="77777777" w:rsidR="00F8535F" w:rsidRDefault="00F8535F" w:rsidP="00DB0599">
      <w:r>
        <w:separator/>
      </w:r>
    </w:p>
  </w:footnote>
  <w:footnote w:type="continuationSeparator" w:id="0">
    <w:p w14:paraId="065045E4" w14:textId="77777777" w:rsidR="00F8535F" w:rsidRDefault="00F8535F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250E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88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0890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2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550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0B48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5FC8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984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B77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4A9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A3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1B8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D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44F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41D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77121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35F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12</cp:revision>
  <dcterms:created xsi:type="dcterms:W3CDTF">2023-12-18T02:14:00Z</dcterms:created>
  <dcterms:modified xsi:type="dcterms:W3CDTF">2024-03-30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